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82A32" w14:textId="770CC76F" w:rsidR="00074235" w:rsidRPr="0060543C" w:rsidRDefault="00074235" w:rsidP="00BF6B58">
      <w:pPr>
        <w:rPr>
          <w:rFonts w:asciiTheme="majorBidi" w:hAnsiTheme="majorBidi" w:cstheme="majorBidi"/>
          <w:b/>
          <w:bCs/>
          <w:sz w:val="20"/>
          <w:szCs w:val="20"/>
        </w:rPr>
      </w:pPr>
      <w:r w:rsidRPr="0060543C">
        <w:rPr>
          <w:rFonts w:asciiTheme="majorBidi" w:hAnsiTheme="majorBidi" w:cstheme="majorBidi"/>
          <w:b/>
          <w:bCs/>
          <w:sz w:val="20"/>
          <w:szCs w:val="20"/>
        </w:rPr>
        <w:t xml:space="preserve">Supplemental File </w:t>
      </w:r>
    </w:p>
    <w:p w14:paraId="2A16A36C" w14:textId="77777777" w:rsidR="00074235" w:rsidRPr="0060543C" w:rsidRDefault="00074235" w:rsidP="00881675">
      <w:pPr>
        <w:shd w:val="clear" w:color="auto" w:fill="FFFFFF"/>
        <w:spacing w:line="360" w:lineRule="auto"/>
        <w:jc w:val="center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71FD8039" w14:textId="2F5D51C4" w:rsidR="00881675" w:rsidRPr="0060543C" w:rsidRDefault="00881675" w:rsidP="00881675">
      <w:pPr>
        <w:shd w:val="clear" w:color="auto" w:fill="FFFFFF"/>
        <w:spacing w:line="360" w:lineRule="auto"/>
        <w:jc w:val="center"/>
        <w:rPr>
          <w:rFonts w:asciiTheme="majorBidi" w:eastAsia="Times New Roman" w:hAnsiTheme="majorBidi" w:cstheme="majorBidi"/>
          <w:b/>
          <w:color w:val="222222"/>
          <w:sz w:val="24"/>
          <w:szCs w:val="24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4"/>
          <w:szCs w:val="24"/>
        </w:rPr>
        <w:t>Athletes' sleep pattern during the COVID-19 lockdown period</w:t>
      </w:r>
    </w:p>
    <w:p w14:paraId="252D0F1B" w14:textId="77777777" w:rsidR="00881675" w:rsidRPr="0060543C" w:rsidRDefault="00881675" w:rsidP="00881675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b/>
          <w:color w:val="222222"/>
          <w:sz w:val="24"/>
          <w:szCs w:val="24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4"/>
          <w:szCs w:val="24"/>
        </w:rPr>
        <w:t xml:space="preserve">Preamble </w:t>
      </w:r>
    </w:p>
    <w:p w14:paraId="4CA95726" w14:textId="77777777" w:rsidR="00881675" w:rsidRPr="0060543C" w:rsidRDefault="00881675" w:rsidP="00881675">
      <w:pPr>
        <w:shd w:val="clear" w:color="auto" w:fill="FFFFFF"/>
        <w:spacing w:line="36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Globally, the coronavirus (COVID-19) pandemic is affecting/has affected peoples’ daily lives. Athletes are not immune to this, near all sporting events were suspended or canceled at some point, due to country/region-specific lockdowns. Other aspects of athletes' training, competition, and recovery programs have also been affected. This global survey will explore the impact of lockdown and/or restricted movement on athlete sleep patterns and some associated nutritional behaviors. </w:t>
      </w:r>
    </w:p>
    <w:p w14:paraId="17812C91" w14:textId="77777777" w:rsidR="00881675" w:rsidRPr="0060543C" w:rsidRDefault="00881675" w:rsidP="00881675">
      <w:pPr>
        <w:shd w:val="clear" w:color="auto" w:fill="FFFFFF"/>
        <w:spacing w:line="36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Your participation will enhance knowledge about athlete sleep patterns and some associated nutritional behaviors. The knowledge and data will be used for research purposes, specifically to inform current/future guidelines for athletes and their interdisciplinary supports networks (medical staff, coaches, sports scientists, parents, family, etc.)</w:t>
      </w:r>
    </w:p>
    <w:p w14:paraId="51976F65" w14:textId="77777777" w:rsidR="00881675" w:rsidRPr="0060543C" w:rsidRDefault="00881675" w:rsidP="00881675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color w:val="202124"/>
          <w:spacing w:val="5"/>
          <w:sz w:val="20"/>
          <w:szCs w:val="20"/>
          <w:shd w:val="clear" w:color="auto" w:fill="FFFFFF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All responses and data will be processed anonymously. You will not be asked to provide your name. Besides, n</w:t>
      </w:r>
      <w:r w:rsidRPr="0060543C">
        <w:rPr>
          <w:rFonts w:asciiTheme="majorBidi" w:hAnsiTheme="majorBidi" w:cstheme="majorBidi"/>
          <w:color w:val="202124"/>
          <w:spacing w:val="5"/>
          <w:sz w:val="20"/>
          <w:szCs w:val="20"/>
          <w:shd w:val="clear" w:color="auto" w:fill="FFFFFF"/>
        </w:rPr>
        <w:t xml:space="preserve">o identifying information will be recorded, including IP address and email address. Only the principal investigator will have access to the dataset. </w:t>
      </w:r>
    </w:p>
    <w:p w14:paraId="399962CA" w14:textId="77777777" w:rsidR="00881675" w:rsidRPr="0060543C" w:rsidRDefault="00881675" w:rsidP="00881675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color w:val="202124"/>
          <w:spacing w:val="5"/>
          <w:sz w:val="20"/>
          <w:szCs w:val="20"/>
          <w:shd w:val="clear" w:color="auto" w:fill="FFFFFF"/>
        </w:rPr>
      </w:pPr>
      <w:r w:rsidRPr="0060543C">
        <w:rPr>
          <w:rFonts w:asciiTheme="majorBidi" w:hAnsiTheme="majorBidi" w:cstheme="majorBidi"/>
          <w:color w:val="202124"/>
          <w:spacing w:val="5"/>
          <w:sz w:val="20"/>
          <w:szCs w:val="20"/>
          <w:shd w:val="clear" w:color="auto" w:fill="FFFFFF"/>
        </w:rPr>
        <w:t xml:space="preserve">This international survey has been approved by the institutional review board of the Farhat HACHED University Hospital, Sousse, Tunisia (IRB N°: FH020720). </w:t>
      </w:r>
    </w:p>
    <w:p w14:paraId="4C6FA4D7" w14:textId="77777777" w:rsidR="00881675" w:rsidRPr="0060543C" w:rsidRDefault="00881675" w:rsidP="00881675">
      <w:pPr>
        <w:shd w:val="clear" w:color="auto" w:fill="FFFFFF"/>
        <w:spacing w:line="36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hAnsiTheme="majorBidi" w:cstheme="majorBidi"/>
          <w:color w:val="202124"/>
          <w:spacing w:val="3"/>
          <w:sz w:val="20"/>
          <w:szCs w:val="20"/>
          <w:shd w:val="clear" w:color="auto" w:fill="FFFFFF"/>
        </w:rPr>
        <w:t>This questionnaire contains 47 questions and takes 10 ± 2 min to complete.</w:t>
      </w:r>
    </w:p>
    <w:p w14:paraId="7213B48E" w14:textId="77777777" w:rsidR="00881675" w:rsidRPr="0060543C" w:rsidRDefault="00881675" w:rsidP="00881675">
      <w:pPr>
        <w:shd w:val="clear" w:color="auto" w:fill="FFFFFF"/>
        <w:spacing w:line="36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Please feel free to contact the principal investigator with any further questions about the survey or for details regarding the final results: </w:t>
      </w:r>
    </w:p>
    <w:p w14:paraId="79028D5D" w14:textId="77777777" w:rsidR="00881675" w:rsidRPr="0060543C" w:rsidRDefault="00881675" w:rsidP="00881675">
      <w:pPr>
        <w:shd w:val="clear" w:color="auto" w:fill="FFFFFF"/>
        <w:spacing w:line="36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Mohamed Romdhani </w:t>
      </w:r>
    </w:p>
    <w:p w14:paraId="71F62AA2" w14:textId="77777777" w:rsidR="00881675" w:rsidRPr="0060543C" w:rsidRDefault="00881675" w:rsidP="00881675">
      <w:pPr>
        <w:shd w:val="clear" w:color="auto" w:fill="FFFFFF"/>
        <w:spacing w:line="36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Ph.D. in sports sciences, athletic sleep, and exercise physiology.</w:t>
      </w:r>
    </w:p>
    <w:p w14:paraId="0BCE80D1" w14:textId="282F9951" w:rsidR="00881675" w:rsidRPr="0060543C" w:rsidRDefault="00881675" w:rsidP="00881675">
      <w:pPr>
        <w:shd w:val="clear" w:color="auto" w:fill="FFFFFF"/>
        <w:spacing w:line="36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National Sports Observatory</w:t>
      </w:r>
      <w:r w:rsidR="00226B82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, Tunis, Tunisia</w:t>
      </w: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 </w:t>
      </w:r>
    </w:p>
    <w:p w14:paraId="0C307E10" w14:textId="77777777" w:rsidR="00881675" w:rsidRPr="002631F4" w:rsidRDefault="00881675" w:rsidP="00881675">
      <w:pPr>
        <w:shd w:val="clear" w:color="auto" w:fill="FFFFFF"/>
        <w:spacing w:line="36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2631F4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E-mail: </w:t>
      </w:r>
      <w:hyperlink r:id="rId6" w:history="1">
        <w:r w:rsidRPr="002631F4">
          <w:rPr>
            <w:rStyle w:val="Lienhypertexte"/>
            <w:rFonts w:asciiTheme="majorBidi" w:eastAsia="Times New Roman" w:hAnsiTheme="majorBidi" w:cstheme="majorBidi"/>
            <w:bCs/>
            <w:sz w:val="20"/>
            <w:szCs w:val="20"/>
          </w:rPr>
          <w:t>romdhaniroma@gmail.com</w:t>
        </w:r>
      </w:hyperlink>
    </w:p>
    <w:p w14:paraId="3B60DEC4" w14:textId="77777777" w:rsidR="00881675" w:rsidRPr="0060543C" w:rsidRDefault="00881675" w:rsidP="00881675">
      <w:pPr>
        <w:spacing w:line="48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2631F4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br w:type="page"/>
      </w: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lastRenderedPageBreak/>
        <w:t xml:space="preserve">By clicking on the following mark, </w:t>
      </w: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I certify that</w:t>
      </w: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;</w:t>
      </w:r>
    </w:p>
    <w:p w14:paraId="0E4ECC77" w14:textId="77777777" w:rsidR="00881675" w:rsidRPr="0060543C" w:rsidRDefault="00881675" w:rsidP="00881675">
      <w:pPr>
        <w:pStyle w:val="Paragraphedeliste"/>
        <w:numPr>
          <w:ilvl w:val="0"/>
          <w:numId w:val="1"/>
        </w:numPr>
        <w:shd w:val="clear" w:color="auto" w:fill="FFFFFF"/>
        <w:spacing w:line="48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I am an athlete, competing at any given level</w:t>
      </w:r>
    </w:p>
    <w:p w14:paraId="00069ABF" w14:textId="77777777" w:rsidR="00881675" w:rsidRPr="0060543C" w:rsidRDefault="00881675" w:rsidP="00881675">
      <w:pPr>
        <w:pStyle w:val="Paragraphedeliste"/>
        <w:numPr>
          <w:ilvl w:val="0"/>
          <w:numId w:val="1"/>
        </w:numPr>
        <w:shd w:val="clear" w:color="auto" w:fill="FFFFFF"/>
        <w:spacing w:line="48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I am at least 18 years old,</w:t>
      </w:r>
    </w:p>
    <w:p w14:paraId="186B36A1" w14:textId="77777777" w:rsidR="00881675" w:rsidRPr="0060543C" w:rsidRDefault="00881675" w:rsidP="00881675">
      <w:pPr>
        <w:pStyle w:val="Paragraphedeliste"/>
        <w:numPr>
          <w:ilvl w:val="0"/>
          <w:numId w:val="1"/>
        </w:numPr>
        <w:shd w:val="clear" w:color="auto" w:fill="FFFFFF"/>
        <w:spacing w:line="48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I have been or I still in the lockdown,</w:t>
      </w:r>
    </w:p>
    <w:p w14:paraId="641B7C87" w14:textId="77777777" w:rsidR="00881675" w:rsidRPr="0060543C" w:rsidRDefault="00881675" w:rsidP="00881675">
      <w:pPr>
        <w:pStyle w:val="Paragraphedeliste"/>
        <w:numPr>
          <w:ilvl w:val="0"/>
          <w:numId w:val="1"/>
        </w:numPr>
        <w:shd w:val="clear" w:color="auto" w:fill="FFFFFF"/>
        <w:spacing w:line="48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I have read and understood the survey’s instructions,</w:t>
      </w:r>
    </w:p>
    <w:p w14:paraId="0D853DD4" w14:textId="77777777" w:rsidR="00881675" w:rsidRPr="0060543C" w:rsidRDefault="00881675" w:rsidP="00881675">
      <w:pPr>
        <w:pStyle w:val="Paragraphedeliste"/>
        <w:numPr>
          <w:ilvl w:val="0"/>
          <w:numId w:val="1"/>
        </w:numPr>
        <w:shd w:val="clear" w:color="auto" w:fill="FFFFFF"/>
        <w:spacing w:line="48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I will answer the survey questions as accurately as possible,</w:t>
      </w:r>
    </w:p>
    <w:p w14:paraId="4BA195CD" w14:textId="77777777" w:rsidR="00881675" w:rsidRPr="0060543C" w:rsidRDefault="00881675" w:rsidP="00881675">
      <w:pPr>
        <w:pStyle w:val="Paragraphedeliste"/>
        <w:numPr>
          <w:ilvl w:val="0"/>
          <w:numId w:val="1"/>
        </w:numPr>
        <w:shd w:val="clear" w:color="auto" w:fill="FFFFFF"/>
        <w:spacing w:line="48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I declare my agreement to participate in this study.</w:t>
      </w:r>
    </w:p>
    <w:p w14:paraId="10FCC4A0" w14:textId="77777777" w:rsidR="00881675" w:rsidRPr="0060543C" w:rsidRDefault="00881675" w:rsidP="00881675">
      <w:pPr>
        <w:spacing w:line="480" w:lineRule="auto"/>
        <w:rPr>
          <w:rFonts w:asciiTheme="majorBidi" w:eastAsia="Times New Roman" w:hAnsiTheme="majorBidi" w:cstheme="majorBidi"/>
          <w:b/>
          <w:color w:val="222222"/>
          <w:sz w:val="24"/>
          <w:szCs w:val="24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4"/>
          <w:szCs w:val="24"/>
        </w:rPr>
        <w:t xml:space="preserve">Click to confirm </w:t>
      </w:r>
    </w:p>
    <w:p w14:paraId="4C0FD7DC" w14:textId="77777777" w:rsidR="00881675" w:rsidRPr="0060543C" w:rsidRDefault="00881675" w:rsidP="00881675">
      <w:pPr>
        <w:pStyle w:val="Paragraphedeliste"/>
        <w:numPr>
          <w:ilvl w:val="0"/>
          <w:numId w:val="2"/>
        </w:numPr>
        <w:spacing w:line="480" w:lineRule="auto"/>
        <w:ind w:left="567"/>
        <w:jc w:val="both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Tick </w:t>
      </w: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br w:type="page"/>
      </w:r>
    </w:p>
    <w:p w14:paraId="16D8F36F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4"/>
          <w:szCs w:val="24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4"/>
          <w:szCs w:val="24"/>
        </w:rPr>
        <w:lastRenderedPageBreak/>
        <w:t xml:space="preserve">PART I: background and confinement information </w:t>
      </w:r>
    </w:p>
    <w:p w14:paraId="1BFF9B01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37EA3940" w14:textId="77777777" w:rsidR="00881675" w:rsidRPr="0060543C" w:rsidRDefault="00881675" w:rsidP="00A212BE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1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="00A212BE"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>Country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of residence </w:t>
      </w:r>
    </w:p>
    <w:p w14:paraId="2FA31575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>……….</w:t>
      </w:r>
    </w:p>
    <w:p w14:paraId="1E7AEEBD" w14:textId="77777777" w:rsidR="00881675" w:rsidRPr="0060543C" w:rsidRDefault="00881675" w:rsidP="00A212BE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2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="00A212BE"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>City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of residence</w:t>
      </w:r>
    </w:p>
    <w:p w14:paraId="6D259C34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>……….</w:t>
      </w:r>
    </w:p>
    <w:p w14:paraId="56E66509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3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Gender </w:t>
      </w:r>
    </w:p>
    <w:p w14:paraId="5FBEE4B5" w14:textId="77777777" w:rsidR="00881675" w:rsidRPr="0060543C" w:rsidRDefault="00881675" w:rsidP="00881675">
      <w:pPr>
        <w:pStyle w:val="Paragraphedeliste"/>
        <w:numPr>
          <w:ilvl w:val="0"/>
          <w:numId w:val="3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Male </w:t>
      </w:r>
    </w:p>
    <w:p w14:paraId="3958D6CF" w14:textId="77777777" w:rsidR="00881675" w:rsidRPr="0060543C" w:rsidRDefault="00881675" w:rsidP="00881675">
      <w:pPr>
        <w:pStyle w:val="Paragraphedeliste"/>
        <w:numPr>
          <w:ilvl w:val="0"/>
          <w:numId w:val="3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Female </w:t>
      </w:r>
    </w:p>
    <w:p w14:paraId="2035A1FC" w14:textId="77777777" w:rsidR="00881675" w:rsidRPr="0060543C" w:rsidRDefault="00881675" w:rsidP="00881675">
      <w:pPr>
        <w:pStyle w:val="Paragraphedeliste"/>
        <w:numPr>
          <w:ilvl w:val="0"/>
          <w:numId w:val="3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>Others</w:t>
      </w:r>
    </w:p>
    <w:p w14:paraId="449411C5" w14:textId="77777777" w:rsidR="00881675" w:rsidRPr="0060543C" w:rsidRDefault="00881675" w:rsidP="00881675">
      <w:pPr>
        <w:pStyle w:val="Paragraphedeliste"/>
        <w:numPr>
          <w:ilvl w:val="0"/>
          <w:numId w:val="3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>Prefer not to say</w:t>
      </w:r>
    </w:p>
    <w:p w14:paraId="7F7A8881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4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Age in years </w:t>
      </w:r>
    </w:p>
    <w:p w14:paraId="1AD3CA2E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>……….</w:t>
      </w:r>
    </w:p>
    <w:p w14:paraId="4A00105D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5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Which sport you are competing in?</w:t>
      </w:r>
    </w:p>
    <w:p w14:paraId="7F80AED3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>….....</w:t>
      </w:r>
    </w:p>
    <w:p w14:paraId="06BFDC34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6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What is your level of practice in your sport? </w:t>
      </w:r>
    </w:p>
    <w:p w14:paraId="096F5AA3" w14:textId="77777777" w:rsidR="00881675" w:rsidRPr="0060543C" w:rsidRDefault="00881675" w:rsidP="00881675">
      <w:pPr>
        <w:pStyle w:val="Paragraphedeliste"/>
        <w:numPr>
          <w:ilvl w:val="0"/>
          <w:numId w:val="4"/>
        </w:numPr>
        <w:shd w:val="clear" w:color="auto" w:fill="FFFFFF"/>
        <w:spacing w:after="100" w:afterAutospacing="1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0543C">
        <w:rPr>
          <w:rFonts w:ascii="Times New Roman" w:eastAsia="Times New Roman" w:hAnsi="Times New Roman" w:cs="Times New Roman"/>
          <w:sz w:val="20"/>
          <w:szCs w:val="20"/>
        </w:rPr>
        <w:t>Amateur</w:t>
      </w:r>
      <w:r w:rsidRPr="0060543C">
        <w:rPr>
          <w:rFonts w:ascii="Times New Roman" w:hAnsi="Times New Roman" w:cs="Times New Roman"/>
          <w:sz w:val="20"/>
          <w:szCs w:val="20"/>
        </w:rPr>
        <w:t xml:space="preserve"> (not paid for practicing sport)</w:t>
      </w:r>
    </w:p>
    <w:p w14:paraId="0FF4C4FB" w14:textId="77777777" w:rsidR="00881675" w:rsidRPr="0060543C" w:rsidRDefault="00881675" w:rsidP="00881675">
      <w:pPr>
        <w:pStyle w:val="Paragraphedeliste"/>
        <w:numPr>
          <w:ilvl w:val="0"/>
          <w:numId w:val="4"/>
        </w:numPr>
        <w:shd w:val="clear" w:color="auto" w:fill="FFFFFF"/>
        <w:spacing w:after="100" w:afterAutospacing="1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0543C">
        <w:rPr>
          <w:rFonts w:ascii="Times New Roman" w:eastAsia="Times New Roman" w:hAnsi="Times New Roman" w:cs="Times New Roman"/>
          <w:sz w:val="20"/>
          <w:szCs w:val="20"/>
        </w:rPr>
        <w:t xml:space="preserve">Sub-elite </w:t>
      </w:r>
      <w:r w:rsidRPr="0060543C">
        <w:rPr>
          <w:rFonts w:ascii="Times New Roman" w:hAnsi="Times New Roman" w:cs="Times New Roman"/>
          <w:sz w:val="20"/>
          <w:szCs w:val="20"/>
        </w:rPr>
        <w:t>(income from both sport and another activity)</w:t>
      </w:r>
    </w:p>
    <w:p w14:paraId="3C3599A4" w14:textId="77777777" w:rsidR="00881675" w:rsidRPr="0060543C" w:rsidRDefault="00881675" w:rsidP="00881675">
      <w:pPr>
        <w:pStyle w:val="Paragraphedeliste"/>
        <w:numPr>
          <w:ilvl w:val="0"/>
          <w:numId w:val="4"/>
        </w:numPr>
        <w:shd w:val="clear" w:color="auto" w:fill="FFFFFF"/>
        <w:spacing w:after="100" w:afterAutospacing="1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0543C">
        <w:rPr>
          <w:rFonts w:ascii="Times New Roman" w:eastAsia="Times New Roman" w:hAnsi="Times New Roman" w:cs="Times New Roman"/>
          <w:sz w:val="20"/>
          <w:szCs w:val="20"/>
        </w:rPr>
        <w:t xml:space="preserve">Elite (high level of sport practice, even when not paid for it) </w:t>
      </w:r>
    </w:p>
    <w:p w14:paraId="6F53F4DA" w14:textId="77777777" w:rsidR="00881675" w:rsidRPr="0060543C" w:rsidRDefault="00881675" w:rsidP="00881675">
      <w:pPr>
        <w:pStyle w:val="Paragraphedeliste"/>
        <w:numPr>
          <w:ilvl w:val="0"/>
          <w:numId w:val="4"/>
        </w:numPr>
        <w:shd w:val="clear" w:color="auto" w:fill="FFFFFF"/>
        <w:spacing w:after="100" w:afterAutospacing="1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0543C">
        <w:rPr>
          <w:rFonts w:ascii="Times New Roman" w:eastAsia="Times New Roman" w:hAnsi="Times New Roman" w:cs="Times New Roman"/>
          <w:sz w:val="20"/>
          <w:szCs w:val="20"/>
        </w:rPr>
        <w:t>Professional (high level of practice with full income from sport)</w:t>
      </w:r>
    </w:p>
    <w:p w14:paraId="02E54BF4" w14:textId="77777777" w:rsidR="00881675" w:rsidRPr="0060543C" w:rsidRDefault="00881675" w:rsidP="00881675">
      <w:pPr>
        <w:pStyle w:val="Paragraphedeliste"/>
        <w:numPr>
          <w:ilvl w:val="0"/>
          <w:numId w:val="4"/>
        </w:numPr>
        <w:shd w:val="clear" w:color="auto" w:fill="FFFFFF"/>
        <w:spacing w:after="100" w:afterAutospacing="1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0543C">
        <w:rPr>
          <w:rFonts w:ascii="Times New Roman" w:eastAsia="Times New Roman" w:hAnsi="Times New Roman" w:cs="Times New Roman"/>
          <w:sz w:val="20"/>
          <w:szCs w:val="20"/>
        </w:rPr>
        <w:t xml:space="preserve">Others </w:t>
      </w:r>
    </w:p>
    <w:p w14:paraId="319F93C0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7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Number of training sessions per week</w:t>
      </w:r>
    </w:p>
    <w:p w14:paraId="51F40ADD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>DURING THE LOCKDOWN</w:t>
      </w:r>
    </w:p>
    <w:p w14:paraId="1A519029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>……….</w:t>
      </w:r>
    </w:p>
    <w:p w14:paraId="4614407F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>DURING THE MONTH BEFORE THE LOCKDOWN</w:t>
      </w:r>
    </w:p>
    <w:p w14:paraId="11FB2C8B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>……….</w:t>
      </w:r>
    </w:p>
    <w:p w14:paraId="5F4531EB" w14:textId="7FA5BC8A" w:rsidR="002631F4" w:rsidRDefault="002631F4" w:rsidP="00226B82">
      <w:pPr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9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Were/are you keeping the same training </w:t>
      </w:r>
      <w:r w:rsidR="004D37DF">
        <w:rPr>
          <w:rFonts w:asciiTheme="majorBidi" w:eastAsia="Times New Roman" w:hAnsiTheme="majorBidi" w:cstheme="majorBidi"/>
          <w:color w:val="222222"/>
          <w:sz w:val="20"/>
          <w:szCs w:val="20"/>
        </w:rPr>
        <w:t>intensity</w:t>
      </w:r>
      <w:r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="004D37DF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(this is different from training volume and frequency) </w:t>
      </w:r>
      <w:r>
        <w:rPr>
          <w:rFonts w:asciiTheme="majorBidi" w:eastAsia="Times New Roman" w:hAnsiTheme="majorBidi" w:cstheme="majorBidi"/>
          <w:color w:val="222222"/>
          <w:sz w:val="20"/>
          <w:szCs w:val="20"/>
        </w:rPr>
        <w:t>as compared to pre-lockdown</w:t>
      </w:r>
      <w:r w:rsidR="004D37DF">
        <w:rPr>
          <w:rFonts w:asciiTheme="majorBidi" w:eastAsia="Times New Roman" w:hAnsiTheme="majorBidi" w:cstheme="majorBidi"/>
          <w:color w:val="222222"/>
          <w:sz w:val="20"/>
          <w:szCs w:val="20"/>
        </w:rPr>
        <w:t>?</w:t>
      </w:r>
    </w:p>
    <w:p w14:paraId="50AACE7E" w14:textId="77777777" w:rsidR="004D37DF" w:rsidRPr="0060543C" w:rsidRDefault="004D37DF" w:rsidP="004D37DF">
      <w:pPr>
        <w:pStyle w:val="Paragraphedeliste"/>
        <w:numPr>
          <w:ilvl w:val="0"/>
          <w:numId w:val="5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Yes </w:t>
      </w:r>
    </w:p>
    <w:p w14:paraId="43C08FAA" w14:textId="77777777" w:rsidR="004D37DF" w:rsidRPr="0060543C" w:rsidRDefault="004D37DF" w:rsidP="004D37DF">
      <w:pPr>
        <w:pStyle w:val="Paragraphedeliste"/>
        <w:numPr>
          <w:ilvl w:val="0"/>
          <w:numId w:val="5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No </w:t>
      </w:r>
    </w:p>
    <w:p w14:paraId="3EBF6C4E" w14:textId="77777777" w:rsidR="004D37DF" w:rsidRDefault="004D37DF" w:rsidP="00881675">
      <w:pPr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</w:p>
    <w:p w14:paraId="6BE89341" w14:textId="4BBB0D95" w:rsidR="00881675" w:rsidRPr="0060543C" w:rsidRDefault="00881675" w:rsidP="00226B82">
      <w:pPr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Question </w:t>
      </w:r>
      <w:r w:rsidR="00226B82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10</w:t>
      </w: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Are you still in lockdown? </w:t>
      </w:r>
    </w:p>
    <w:p w14:paraId="54661EBF" w14:textId="77777777" w:rsidR="00881675" w:rsidRPr="0060543C" w:rsidRDefault="00881675" w:rsidP="00881675">
      <w:pPr>
        <w:pStyle w:val="Paragraphedeliste"/>
        <w:numPr>
          <w:ilvl w:val="0"/>
          <w:numId w:val="5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Yes </w:t>
      </w:r>
    </w:p>
    <w:p w14:paraId="6CB66238" w14:textId="77777777" w:rsidR="00881675" w:rsidRDefault="00881675" w:rsidP="00881675">
      <w:pPr>
        <w:pStyle w:val="Paragraphedeliste"/>
        <w:numPr>
          <w:ilvl w:val="0"/>
          <w:numId w:val="5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No </w:t>
      </w:r>
    </w:p>
    <w:p w14:paraId="4D544912" w14:textId="77777777" w:rsidR="004D37DF" w:rsidRDefault="004D37DF" w:rsidP="004D37DF">
      <w:pPr>
        <w:pStyle w:val="Paragraphedeliste"/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</w:p>
    <w:p w14:paraId="358408FD" w14:textId="77777777" w:rsidR="004D37DF" w:rsidRPr="0060543C" w:rsidRDefault="004D37DF" w:rsidP="004D37DF">
      <w:pPr>
        <w:pStyle w:val="Paragraphedeliste"/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</w:p>
    <w:p w14:paraId="2BE30092" w14:textId="71BBA2A6" w:rsidR="00881675" w:rsidRPr="0060543C" w:rsidRDefault="00881675" w:rsidP="00226B82">
      <w:pPr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lastRenderedPageBreak/>
        <w:t>Question 1</w:t>
      </w:r>
      <w:r w:rsidR="00226B82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1</w:t>
      </w: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How long were you in lockdown? </w:t>
      </w:r>
    </w:p>
    <w:tbl>
      <w:tblPr>
        <w:tblStyle w:val="Grilledutableau"/>
        <w:tblW w:w="8762" w:type="dxa"/>
        <w:tblInd w:w="323" w:type="dxa"/>
        <w:tblLook w:val="04A0" w:firstRow="1" w:lastRow="0" w:firstColumn="1" w:lastColumn="0" w:noHBand="0" w:noVBand="1"/>
      </w:tblPr>
      <w:tblGrid>
        <w:gridCol w:w="1412"/>
        <w:gridCol w:w="1821"/>
        <w:gridCol w:w="1843"/>
        <w:gridCol w:w="1843"/>
        <w:gridCol w:w="1843"/>
      </w:tblGrid>
      <w:tr w:rsidR="00881675" w:rsidRPr="0060543C" w14:paraId="3E886DE7" w14:textId="77777777" w:rsidTr="00881675">
        <w:trPr>
          <w:trHeight w:val="353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9AF3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&lt; 2 weeks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2AF96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 – 4 week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6DD98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 – 6 week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FCA5D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 – 8 week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329D3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&gt; 8 weeks</w:t>
            </w:r>
          </w:p>
        </w:tc>
      </w:tr>
    </w:tbl>
    <w:p w14:paraId="12ED0047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2930509A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NB: Please use the 24h format (hh:mm; e.g., 17:37) when answering time questions</w:t>
      </w:r>
    </w:p>
    <w:p w14:paraId="3D90EF40" w14:textId="5562AA62" w:rsidR="00881675" w:rsidRPr="0060543C" w:rsidRDefault="00881675" w:rsidP="002E068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1</w:t>
      </w:r>
      <w:r w:rsidR="00226B82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2</w:t>
      </w: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: </w:t>
      </w: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what is/was your preferred time of day to </w:t>
      </w:r>
      <w:r w:rsidR="002E0687"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train?</w:t>
      </w: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 </w:t>
      </w:r>
    </w:p>
    <w:p w14:paraId="7C3732C7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LOCKDOWN? </w:t>
      </w:r>
    </w:p>
    <w:p w14:paraId="6CA3F5E6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….</w:t>
      </w:r>
    </w:p>
    <w:p w14:paraId="691D7143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MONTH BEFORE THE LOCKDOWN? </w:t>
      </w:r>
    </w:p>
    <w:p w14:paraId="298F0928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……….</w:t>
      </w:r>
    </w:p>
    <w:p w14:paraId="6F5F19FF" w14:textId="77777777" w:rsidR="00881675" w:rsidRPr="0060543C" w:rsidRDefault="00881675" w:rsidP="00881675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2E753D01" w14:textId="77777777" w:rsidR="00881675" w:rsidRPr="0060543C" w:rsidRDefault="00881675" w:rsidP="00881675">
      <w:pPr>
        <w:spacing w:line="36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br w:type="page"/>
      </w:r>
    </w:p>
    <w:p w14:paraId="62B22275" w14:textId="77777777" w:rsidR="00881675" w:rsidRPr="0060543C" w:rsidRDefault="00881675" w:rsidP="00881675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b/>
          <w:color w:val="222222"/>
          <w:sz w:val="24"/>
          <w:szCs w:val="24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4"/>
          <w:szCs w:val="24"/>
        </w:rPr>
        <w:lastRenderedPageBreak/>
        <w:t xml:space="preserve">PART II- Sleep Questionnaire; the adapted version of “the Pittsburg Sleep Quality Index” </w:t>
      </w:r>
    </w:p>
    <w:p w14:paraId="452F4260" w14:textId="77777777" w:rsidR="002E0687" w:rsidRPr="0060543C" w:rsidRDefault="002E0687" w:rsidP="002E068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NB: Please use the 24h format (hh:mm; e.g., 17:37) when answering time questions</w:t>
      </w:r>
    </w:p>
    <w:p w14:paraId="41122F5F" w14:textId="77777777" w:rsidR="002E0687" w:rsidRDefault="002E0687" w:rsidP="00881675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592D108B" w14:textId="77777777" w:rsidR="00881675" w:rsidRPr="0060543C" w:rsidRDefault="00881675" w:rsidP="00881675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bookmarkStart w:id="0" w:name="_GoBack"/>
      <w:bookmarkEnd w:id="0"/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Question 1a: 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usual bedtime (hh:mm; e.g., 17:37) </w:t>
      </w:r>
    </w:p>
    <w:p w14:paraId="30E0775E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LOCKDOWN? </w:t>
      </w:r>
    </w:p>
    <w:p w14:paraId="2E5026F1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….</w:t>
      </w:r>
    </w:p>
    <w:p w14:paraId="53F2C491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MONTH BEFORE THE LOCKDOWN? </w:t>
      </w:r>
    </w:p>
    <w:p w14:paraId="236BC06D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……….</w:t>
      </w:r>
    </w:p>
    <w:p w14:paraId="77C1CF97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2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How long it takes you (in minutes) to fall asleep </w:t>
      </w:r>
    </w:p>
    <w:p w14:paraId="6145C452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LOCKDOWN? </w:t>
      </w:r>
    </w:p>
    <w:p w14:paraId="4C89705B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….</w:t>
      </w:r>
    </w:p>
    <w:p w14:paraId="4FA8227B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MONTH BEFORE THE LOCKDOWN? </w:t>
      </w:r>
    </w:p>
    <w:p w14:paraId="003FB735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……….</w:t>
      </w:r>
    </w:p>
    <w:p w14:paraId="27641CA9" w14:textId="77777777" w:rsidR="00881675" w:rsidRPr="0060543C" w:rsidRDefault="00881675" w:rsidP="00881675">
      <w:pPr>
        <w:spacing w:line="240" w:lineRule="auto"/>
        <w:rPr>
          <w:rFonts w:asciiTheme="majorBidi" w:hAnsiTheme="majorBidi" w:cstheme="majorBidi"/>
          <w:color w:val="211E1E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Question 3: 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usual wake time (hh:mm; e.g., 17:37) </w:t>
      </w:r>
    </w:p>
    <w:p w14:paraId="46AC3FE9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LOCKDOWN? </w:t>
      </w:r>
    </w:p>
    <w:p w14:paraId="591C9E91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….</w:t>
      </w:r>
    </w:p>
    <w:p w14:paraId="39FC011C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MONTH BEFORE THE LOCKDOWN? </w:t>
      </w:r>
    </w:p>
    <w:p w14:paraId="13C3603F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……….</w:t>
      </w:r>
    </w:p>
    <w:p w14:paraId="495018E4" w14:textId="77777777" w:rsidR="00881675" w:rsidRPr="0060543C" w:rsidRDefault="00881675" w:rsidP="00881675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Question 4: 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hours of actual sleep per night (hh:mm; e.g., 17:37) </w:t>
      </w:r>
    </w:p>
    <w:p w14:paraId="20D7D206" w14:textId="77777777" w:rsidR="00881675" w:rsidRPr="0060543C" w:rsidRDefault="00881675" w:rsidP="00881675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60543C">
        <w:rPr>
          <w:rFonts w:asciiTheme="majorBidi" w:hAnsiTheme="majorBidi" w:cstheme="majorBidi"/>
          <w:b/>
          <w:bCs/>
          <w:sz w:val="20"/>
          <w:szCs w:val="20"/>
        </w:rPr>
        <w:t>NB: This may be different than the number of hours you spent in bed</w:t>
      </w:r>
    </w:p>
    <w:p w14:paraId="12A0F8F0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LOCKDOWN? </w:t>
      </w:r>
    </w:p>
    <w:p w14:paraId="447AD0F9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….</w:t>
      </w:r>
    </w:p>
    <w:p w14:paraId="36AFCCBB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MONTH BEFORE THE LOCKDOWN? </w:t>
      </w:r>
    </w:p>
    <w:p w14:paraId="114DE778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……….</w:t>
      </w:r>
    </w:p>
    <w:p w14:paraId="74B5AFA5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5.a:</w:t>
      </w:r>
      <w:r w:rsidRPr="0060543C">
        <w:rPr>
          <w:rFonts w:asciiTheme="majorBidi" w:hAnsiTheme="majorBidi" w:cstheme="majorBidi"/>
          <w:color w:val="211E1E"/>
          <w:sz w:val="20"/>
          <w:szCs w:val="20"/>
        </w:rPr>
        <w:t xml:space="preserve"> DURING THE LOCKDOWN, how often have you had trouble sleeping because you;</w:t>
      </w:r>
    </w:p>
    <w:tbl>
      <w:tblPr>
        <w:tblStyle w:val="Grilledutableau"/>
        <w:tblW w:w="10412" w:type="dxa"/>
        <w:jc w:val="center"/>
        <w:tblLook w:val="04A0" w:firstRow="1" w:lastRow="0" w:firstColumn="1" w:lastColumn="0" w:noHBand="0" w:noVBand="1"/>
      </w:tblPr>
      <w:tblGrid>
        <w:gridCol w:w="3061"/>
        <w:gridCol w:w="2292"/>
        <w:gridCol w:w="1985"/>
        <w:gridCol w:w="1559"/>
        <w:gridCol w:w="1515"/>
      </w:tblGrid>
      <w:tr w:rsidR="00881675" w:rsidRPr="0060543C" w14:paraId="09FDDF6E" w14:textId="77777777" w:rsidTr="0060543C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050F6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EEFAA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t during the lockdow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D482B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Less than once a week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6535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nce or twice a week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71F04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 or more time a week</w:t>
            </w:r>
          </w:p>
        </w:tc>
      </w:tr>
      <w:tr w:rsidR="00881675" w:rsidRPr="0060543C" w14:paraId="2B0CE4AA" w14:textId="77777777" w:rsidTr="0060543C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145EA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cannot get to sleep within 30 minutes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422BB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56289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1EC54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3FBBB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36DBA5E2" w14:textId="77777777" w:rsidTr="0060543C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D1C49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Wake up in the middle of the night or early morning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2E949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C5FAA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EB930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34003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63691EEC" w14:textId="77777777" w:rsidTr="0060543C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78D12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Have to get up to use the bathroom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BA755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F3FC6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E44E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53D2F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125BE729" w14:textId="77777777" w:rsidTr="0060543C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41E52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Cannot breathe comfortably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C20C8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26F33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0C98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F0267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37597FC5" w14:textId="77777777" w:rsidTr="0060543C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FDD25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Cough or snore loudly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3B8B2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15FDB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70A36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F6F3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2845724C" w14:textId="77777777" w:rsidTr="0060543C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781A7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Feel too cold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5E2C0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895A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0E59A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533EA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57E4AB04" w14:textId="77777777" w:rsidTr="0060543C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EA2BB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Feel too hot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5A098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EDE0D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99C39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B0827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3CB81581" w14:textId="77777777" w:rsidTr="0060543C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1930A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lastRenderedPageBreak/>
              <w:t>Have bad dreams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2D7A0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6EBAB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BD118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1549D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689890A8" w14:textId="77777777" w:rsidTr="0060543C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DC31C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Have pain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313C9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B07B9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407DF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EAA4F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487A1876" w14:textId="77777777" w:rsidTr="0060543C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275E4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other reasons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18524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DA3B2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DD9E7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3EAC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14:paraId="0F0947C1" w14:textId="77777777" w:rsidR="00881675" w:rsidRPr="0060543C" w:rsidRDefault="00881675" w:rsidP="00881675">
      <w:pPr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</w:p>
    <w:p w14:paraId="72126544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5.b:</w:t>
      </w:r>
      <w:r w:rsidRPr="0060543C">
        <w:rPr>
          <w:rFonts w:asciiTheme="majorBidi" w:hAnsiTheme="majorBidi" w:cstheme="majorBidi"/>
          <w:color w:val="211E1E"/>
          <w:sz w:val="20"/>
          <w:szCs w:val="20"/>
        </w:rPr>
        <w:t xml:space="preserve"> DURING THE MONTH BEFORE THE LOCKDOWN, how often have you had trouble sleeping because you;</w:t>
      </w:r>
    </w:p>
    <w:tbl>
      <w:tblPr>
        <w:tblStyle w:val="Grilledutableau"/>
        <w:tblW w:w="10327" w:type="dxa"/>
        <w:jc w:val="center"/>
        <w:tblLook w:val="04A0" w:firstRow="1" w:lastRow="0" w:firstColumn="1" w:lastColumn="0" w:noHBand="0" w:noVBand="1"/>
      </w:tblPr>
      <w:tblGrid>
        <w:gridCol w:w="3050"/>
        <w:gridCol w:w="2303"/>
        <w:gridCol w:w="1985"/>
        <w:gridCol w:w="1559"/>
        <w:gridCol w:w="1430"/>
      </w:tblGrid>
      <w:tr w:rsidR="00881675" w:rsidRPr="0060543C" w14:paraId="5E8F8D43" w14:textId="77777777" w:rsidTr="0060543C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3DDB6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D5A45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t during the month before the lockdow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CEA05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Less than once a week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AC3AC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nce or twice a week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148B8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 or more time a week</w:t>
            </w:r>
          </w:p>
        </w:tc>
      </w:tr>
      <w:tr w:rsidR="00881675" w:rsidRPr="0060543C" w14:paraId="2A8B6E0C" w14:textId="77777777" w:rsidTr="0060543C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B3C0D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cannot get to sleep within 30 minutes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B8A1A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DD6F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BD109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F3F47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7111EC02" w14:textId="77777777" w:rsidTr="0060543C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98160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Wake up in the middle of the night or early morning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5108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6C310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5F803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8423E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24ED89ED" w14:textId="77777777" w:rsidTr="0060543C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7FE5D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Have to get up to use the bathroom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61684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AB2E5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DFF97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31C33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1E37C85D" w14:textId="77777777" w:rsidTr="0060543C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101D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Cannot breathe comfortably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F9C06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157A3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BF0A9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C8BB0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79A4E3CE" w14:textId="77777777" w:rsidTr="0060543C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E6110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Cough or snore loudly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E9562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579AA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936EA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C85C7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33E28C4E" w14:textId="77777777" w:rsidTr="0060543C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43EBC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Feel too cold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79787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CD8BA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34ABB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6EF2E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25CA4434" w14:textId="77777777" w:rsidTr="0060543C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D68F3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Feel too hot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FF93D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94D2A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1F9FC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FF517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7C8D1F97" w14:textId="77777777" w:rsidTr="0060543C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7585B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Have bad dreams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5704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03540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77E3D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2C786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186700CB" w14:textId="77777777" w:rsidTr="0060543C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1E1BC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Have pain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DC92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9DD0A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1B19C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7738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74065DAE" w14:textId="77777777" w:rsidTr="0060543C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638EC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other reasons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29306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F062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AD543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44ACD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14:paraId="3344D9CB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736404B4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6.a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DURING THE LOCKDOWN, how likely it was to use medication to help you sleep well?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4429"/>
      </w:tblGrid>
      <w:tr w:rsidR="00881675" w:rsidRPr="0060543C" w14:paraId="52A762B9" w14:textId="77777777" w:rsidTr="0060543C">
        <w:trPr>
          <w:trHeight w:val="249"/>
          <w:jc w:val="center"/>
        </w:trPr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563ED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t during the lockdown</w:t>
            </w:r>
          </w:p>
        </w:tc>
      </w:tr>
      <w:tr w:rsidR="00881675" w:rsidRPr="0060543C" w14:paraId="16978932" w14:textId="77777777" w:rsidTr="0060543C">
        <w:trPr>
          <w:trHeight w:val="249"/>
          <w:jc w:val="center"/>
        </w:trPr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3350F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Less than once a week  </w:t>
            </w:r>
          </w:p>
        </w:tc>
      </w:tr>
      <w:tr w:rsidR="00881675" w:rsidRPr="0060543C" w14:paraId="47BAE267" w14:textId="77777777" w:rsidTr="0060543C">
        <w:trPr>
          <w:trHeight w:val="240"/>
          <w:jc w:val="center"/>
        </w:trPr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709AC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nce or twice a week</w:t>
            </w:r>
          </w:p>
        </w:tc>
      </w:tr>
      <w:tr w:rsidR="00881675" w:rsidRPr="0060543C" w14:paraId="0E13C04F" w14:textId="77777777" w:rsidTr="0060543C">
        <w:trPr>
          <w:trHeight w:val="259"/>
          <w:jc w:val="center"/>
        </w:trPr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C57DE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3 or more time a week </w:t>
            </w:r>
          </w:p>
        </w:tc>
      </w:tr>
    </w:tbl>
    <w:p w14:paraId="26C55651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</w:p>
    <w:p w14:paraId="7B8D1D11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6.b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60543C">
        <w:rPr>
          <w:rFonts w:asciiTheme="majorBidi" w:hAnsiTheme="majorBidi" w:cstheme="majorBidi"/>
          <w:color w:val="211E1E"/>
          <w:sz w:val="20"/>
          <w:szCs w:val="20"/>
        </w:rPr>
        <w:t>DURING THE MONTH BEFORE THE LOCKDOWN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>, how likely it was to use medication to help you sleep well?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4502"/>
      </w:tblGrid>
      <w:tr w:rsidR="00881675" w:rsidRPr="0060543C" w14:paraId="0F5C9768" w14:textId="77777777" w:rsidTr="0060543C">
        <w:trPr>
          <w:trHeight w:val="250"/>
          <w:jc w:val="center"/>
        </w:trPr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1057E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t during the month before the lockdown</w:t>
            </w:r>
          </w:p>
        </w:tc>
      </w:tr>
      <w:tr w:rsidR="00881675" w:rsidRPr="0060543C" w14:paraId="3B104D45" w14:textId="77777777" w:rsidTr="0060543C">
        <w:trPr>
          <w:trHeight w:val="250"/>
          <w:jc w:val="center"/>
        </w:trPr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92228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Less than once a week  </w:t>
            </w:r>
          </w:p>
        </w:tc>
      </w:tr>
      <w:tr w:rsidR="00881675" w:rsidRPr="0060543C" w14:paraId="3F617AF4" w14:textId="77777777" w:rsidTr="0060543C">
        <w:trPr>
          <w:trHeight w:val="241"/>
          <w:jc w:val="center"/>
        </w:trPr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129E7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nce or twice a week</w:t>
            </w:r>
          </w:p>
        </w:tc>
      </w:tr>
      <w:tr w:rsidR="00881675" w:rsidRPr="0060543C" w14:paraId="125E0CE0" w14:textId="77777777" w:rsidTr="0060543C">
        <w:trPr>
          <w:trHeight w:val="259"/>
          <w:jc w:val="center"/>
        </w:trPr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6BC2F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3 or more time a week </w:t>
            </w:r>
          </w:p>
        </w:tc>
      </w:tr>
    </w:tbl>
    <w:p w14:paraId="3D20B0E3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20282CE9" w14:textId="77777777" w:rsidR="00F61DB1" w:rsidRPr="0060543C" w:rsidRDefault="00F61DB1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4BF4A51C" w14:textId="77777777" w:rsidR="00F61DB1" w:rsidRPr="0060543C" w:rsidRDefault="00F61DB1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55433E5F" w14:textId="77777777" w:rsidR="00F61DB1" w:rsidRPr="0060543C" w:rsidRDefault="00F61DB1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2A2EC131" w14:textId="036F05EE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7.a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60543C">
        <w:rPr>
          <w:rFonts w:asciiTheme="majorBidi" w:hAnsiTheme="majorBidi" w:cstheme="majorBidi"/>
          <w:color w:val="211E1E"/>
          <w:sz w:val="20"/>
          <w:szCs w:val="20"/>
        </w:rPr>
        <w:t>DURING THE LOCKDOWN, how often had/have you trouble staying awake while driving, eating meals, or engaging in social activities?</w:t>
      </w:r>
    </w:p>
    <w:p w14:paraId="5EB64EA3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4476"/>
      </w:tblGrid>
      <w:tr w:rsidR="00881675" w:rsidRPr="0060543C" w14:paraId="2B635FA4" w14:textId="77777777" w:rsidTr="0060543C">
        <w:trPr>
          <w:trHeight w:val="249"/>
          <w:jc w:val="center"/>
        </w:trPr>
        <w:tc>
          <w:tcPr>
            <w:tcW w:w="4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3BB4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t during the lockdown</w:t>
            </w:r>
          </w:p>
        </w:tc>
      </w:tr>
      <w:tr w:rsidR="00881675" w:rsidRPr="0060543C" w14:paraId="534E7E96" w14:textId="77777777" w:rsidTr="0060543C">
        <w:trPr>
          <w:trHeight w:val="249"/>
          <w:jc w:val="center"/>
        </w:trPr>
        <w:tc>
          <w:tcPr>
            <w:tcW w:w="4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8E4CE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Less than once a week  </w:t>
            </w:r>
          </w:p>
        </w:tc>
      </w:tr>
      <w:tr w:rsidR="00881675" w:rsidRPr="0060543C" w14:paraId="16B9F644" w14:textId="77777777" w:rsidTr="0060543C">
        <w:trPr>
          <w:trHeight w:val="240"/>
          <w:jc w:val="center"/>
        </w:trPr>
        <w:tc>
          <w:tcPr>
            <w:tcW w:w="4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B32D6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nce or twice a week</w:t>
            </w:r>
          </w:p>
        </w:tc>
      </w:tr>
      <w:tr w:rsidR="00881675" w:rsidRPr="0060543C" w14:paraId="04109992" w14:textId="77777777" w:rsidTr="0060543C">
        <w:trPr>
          <w:trHeight w:val="259"/>
          <w:jc w:val="center"/>
        </w:trPr>
        <w:tc>
          <w:tcPr>
            <w:tcW w:w="4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93CDB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3 or more time a week </w:t>
            </w:r>
          </w:p>
        </w:tc>
      </w:tr>
    </w:tbl>
    <w:p w14:paraId="0BE01AD5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</w:p>
    <w:p w14:paraId="2F7217F9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7.b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60543C">
        <w:rPr>
          <w:rFonts w:asciiTheme="majorBidi" w:hAnsiTheme="majorBidi" w:cstheme="majorBidi"/>
          <w:color w:val="211E1E"/>
          <w:sz w:val="20"/>
          <w:szCs w:val="20"/>
        </w:rPr>
        <w:t>DURING THE MONTH BEFORE THE LOCKDOWN, how often had/have you trouble staying awake while driving, eating meals, or engaging in social activities?</w:t>
      </w:r>
    </w:p>
    <w:p w14:paraId="470E86F2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4457"/>
      </w:tblGrid>
      <w:tr w:rsidR="00881675" w:rsidRPr="0060543C" w14:paraId="42656B24" w14:textId="77777777" w:rsidTr="0060543C">
        <w:trPr>
          <w:trHeight w:val="249"/>
          <w:jc w:val="center"/>
        </w:trPr>
        <w:tc>
          <w:tcPr>
            <w:tcW w:w="4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BC370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t during the month before the lockdown</w:t>
            </w:r>
          </w:p>
        </w:tc>
      </w:tr>
      <w:tr w:rsidR="00881675" w:rsidRPr="0060543C" w14:paraId="7C2337DC" w14:textId="77777777" w:rsidTr="0060543C">
        <w:trPr>
          <w:trHeight w:val="249"/>
          <w:jc w:val="center"/>
        </w:trPr>
        <w:tc>
          <w:tcPr>
            <w:tcW w:w="4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C1A8C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Less than once a week  </w:t>
            </w:r>
          </w:p>
        </w:tc>
      </w:tr>
      <w:tr w:rsidR="00881675" w:rsidRPr="0060543C" w14:paraId="4CD05011" w14:textId="77777777" w:rsidTr="0060543C">
        <w:trPr>
          <w:trHeight w:val="240"/>
          <w:jc w:val="center"/>
        </w:trPr>
        <w:tc>
          <w:tcPr>
            <w:tcW w:w="4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2EC4E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nce or twice a week</w:t>
            </w:r>
          </w:p>
        </w:tc>
      </w:tr>
      <w:tr w:rsidR="00881675" w:rsidRPr="0060543C" w14:paraId="020F58A6" w14:textId="77777777" w:rsidTr="0060543C">
        <w:trPr>
          <w:trHeight w:val="259"/>
          <w:jc w:val="center"/>
        </w:trPr>
        <w:tc>
          <w:tcPr>
            <w:tcW w:w="4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C6D05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3 or more time a week </w:t>
            </w:r>
          </w:p>
        </w:tc>
      </w:tr>
    </w:tbl>
    <w:p w14:paraId="21C88749" w14:textId="77777777" w:rsidR="00881675" w:rsidRPr="0060543C" w:rsidRDefault="00881675" w:rsidP="00881675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39327B08" w14:textId="77777777" w:rsidR="0060543C" w:rsidRDefault="0060543C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75F671A5" w14:textId="77777777" w:rsidR="0060543C" w:rsidRDefault="0060543C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24FAD118" w14:textId="60A6B18E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8:</w:t>
      </w:r>
      <w:r w:rsidRPr="0060543C">
        <w:rPr>
          <w:rFonts w:asciiTheme="majorBidi" w:hAnsiTheme="majorBidi" w:cstheme="majorBidi"/>
          <w:color w:val="211E1E"/>
          <w:sz w:val="20"/>
          <w:szCs w:val="20"/>
        </w:rPr>
        <w:t xml:space="preserve"> how much of a problem has it been for you to keep up enough enthusiasm to get things done?</w:t>
      </w:r>
    </w:p>
    <w:p w14:paraId="45343A78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</w:p>
    <w:tbl>
      <w:tblPr>
        <w:tblStyle w:val="Grilledutableau"/>
        <w:tblW w:w="9923" w:type="dxa"/>
        <w:jc w:val="center"/>
        <w:tblLook w:val="04A0" w:firstRow="1" w:lastRow="0" w:firstColumn="1" w:lastColumn="0" w:noHBand="0" w:noVBand="1"/>
      </w:tblPr>
      <w:tblGrid>
        <w:gridCol w:w="2410"/>
        <w:gridCol w:w="2693"/>
        <w:gridCol w:w="4820"/>
      </w:tblGrid>
      <w:tr w:rsidR="00881675" w:rsidRPr="0060543C" w14:paraId="02EE2B89" w14:textId="77777777" w:rsidTr="0060543C">
        <w:trPr>
          <w:trHeight w:val="274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3E2A2" w14:textId="77777777" w:rsidR="00881675" w:rsidRPr="0060543C" w:rsidRDefault="0088167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11E1E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A6746" w14:textId="77777777" w:rsidR="00881675" w:rsidRPr="0060543C" w:rsidRDefault="0088167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11E1E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DURING THE LOCKDOWN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8BD2D" w14:textId="77777777" w:rsidR="00881675" w:rsidRPr="0060543C" w:rsidRDefault="0088167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11E1E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DURING THE MONTH BEFORE THE LOCKDOWN</w:t>
            </w:r>
          </w:p>
        </w:tc>
      </w:tr>
      <w:tr w:rsidR="00881675" w:rsidRPr="0060543C" w14:paraId="26F0D192" w14:textId="77777777" w:rsidTr="0060543C">
        <w:trPr>
          <w:trHeight w:val="206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8E57D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 problem at al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8A12A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B8DEE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0E791EA6" w14:textId="77777777" w:rsidTr="0060543C">
        <w:trPr>
          <w:trHeight w:val="206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4919F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nly a very slight proble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37AD1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BA015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4EF7069B" w14:textId="77777777" w:rsidTr="0060543C">
        <w:trPr>
          <w:trHeight w:val="19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971B0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Somewhat of a proble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B4D4C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126B7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2784AEDC" w14:textId="77777777" w:rsidTr="0060543C">
        <w:trPr>
          <w:trHeight w:val="214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55720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 very big proble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C5944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95C3F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14:paraId="2834FCD3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13D3E865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438737F1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9:</w:t>
      </w:r>
      <w:r w:rsidRPr="0060543C">
        <w:rPr>
          <w:rFonts w:asciiTheme="majorBidi" w:hAnsiTheme="majorBidi" w:cstheme="majorBidi"/>
          <w:color w:val="211E1E"/>
          <w:sz w:val="20"/>
          <w:szCs w:val="20"/>
        </w:rPr>
        <w:t xml:space="preserve"> how would you rate your overall sleep quality?</w:t>
      </w:r>
    </w:p>
    <w:p w14:paraId="3579FCCE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</w:p>
    <w:tbl>
      <w:tblPr>
        <w:tblStyle w:val="Grilledutableau"/>
        <w:tblW w:w="8892" w:type="dxa"/>
        <w:jc w:val="center"/>
        <w:tblLook w:val="04A0" w:firstRow="1" w:lastRow="0" w:firstColumn="1" w:lastColumn="0" w:noHBand="0" w:noVBand="1"/>
      </w:tblPr>
      <w:tblGrid>
        <w:gridCol w:w="1411"/>
        <w:gridCol w:w="2728"/>
        <w:gridCol w:w="4753"/>
      </w:tblGrid>
      <w:tr w:rsidR="00881675" w:rsidRPr="0060543C" w14:paraId="513E5EA1" w14:textId="77777777" w:rsidTr="0060543C">
        <w:trPr>
          <w:trHeight w:val="188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44607" w14:textId="77777777" w:rsidR="00881675" w:rsidRPr="0060543C" w:rsidRDefault="0088167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11E1E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F3032" w14:textId="77777777" w:rsidR="00881675" w:rsidRPr="0060543C" w:rsidRDefault="0088167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11E1E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DURING THE LOCKDOWN</w:t>
            </w:r>
          </w:p>
        </w:tc>
        <w:tc>
          <w:tcPr>
            <w:tcW w:w="4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8A3BC" w14:textId="77777777" w:rsidR="00881675" w:rsidRPr="0060543C" w:rsidRDefault="0088167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11E1E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DURING THE MONTH BEFORE THE LOCKDOWN</w:t>
            </w:r>
          </w:p>
        </w:tc>
      </w:tr>
      <w:tr w:rsidR="00881675" w:rsidRPr="0060543C" w14:paraId="0F755B4B" w14:textId="77777777" w:rsidTr="0060543C">
        <w:trPr>
          <w:trHeight w:val="219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11F94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Very good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5497A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0CFEB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18C5D670" w14:textId="77777777" w:rsidTr="0060543C">
        <w:trPr>
          <w:trHeight w:val="219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BF575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Fairly good 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45F99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43F1B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2C34C410" w14:textId="77777777" w:rsidTr="0060543C">
        <w:trPr>
          <w:trHeight w:val="211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0424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Fairly bad 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AA0F7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DE63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1298707B" w14:textId="77777777" w:rsidTr="0060543C">
        <w:trPr>
          <w:trHeight w:val="227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2779F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Very bad 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3F87D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09247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14:paraId="7D1FEB7B" w14:textId="77777777" w:rsidR="00881675" w:rsidRPr="0060543C" w:rsidRDefault="00881675" w:rsidP="0088167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iCs/>
          <w:sz w:val="20"/>
          <w:szCs w:val="20"/>
        </w:rPr>
      </w:pPr>
    </w:p>
    <w:p w14:paraId="4C99D4DB" w14:textId="77777777" w:rsidR="00881675" w:rsidRPr="0060543C" w:rsidRDefault="00881675" w:rsidP="00881675">
      <w:pPr>
        <w:rPr>
          <w:rFonts w:asciiTheme="majorBidi" w:hAnsiTheme="majorBidi" w:cstheme="majorBidi"/>
          <w:b/>
          <w:iCs/>
          <w:sz w:val="20"/>
          <w:szCs w:val="20"/>
        </w:rPr>
      </w:pPr>
      <w:r w:rsidRPr="0060543C">
        <w:rPr>
          <w:rFonts w:asciiTheme="majorBidi" w:hAnsiTheme="majorBidi" w:cstheme="majorBidi"/>
          <w:b/>
          <w:iCs/>
          <w:sz w:val="20"/>
          <w:szCs w:val="20"/>
        </w:rPr>
        <w:br w:type="page"/>
      </w:r>
    </w:p>
    <w:p w14:paraId="4487A31C" w14:textId="77777777" w:rsidR="00881675" w:rsidRPr="0060543C" w:rsidRDefault="00881675" w:rsidP="0088167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iCs/>
          <w:sz w:val="24"/>
          <w:szCs w:val="24"/>
        </w:rPr>
      </w:pPr>
      <w:r w:rsidRPr="0060543C">
        <w:rPr>
          <w:rFonts w:asciiTheme="majorBidi" w:hAnsiTheme="majorBidi" w:cstheme="majorBidi"/>
          <w:b/>
          <w:iCs/>
          <w:sz w:val="24"/>
          <w:szCs w:val="24"/>
        </w:rPr>
        <w:lastRenderedPageBreak/>
        <w:t>PART III: The adapted version of insomnia severity index</w:t>
      </w:r>
      <w:r w:rsidRPr="0060543C">
        <w:rPr>
          <w:rFonts w:asciiTheme="majorBidi" w:hAnsiTheme="majorBidi" w:cstheme="majorBidi"/>
          <w:iCs/>
          <w:sz w:val="24"/>
          <w:szCs w:val="24"/>
        </w:rPr>
        <w:t xml:space="preserve">: </w:t>
      </w:r>
    </w:p>
    <w:p w14:paraId="228942F0" w14:textId="77777777" w:rsidR="00881675" w:rsidRPr="0060543C" w:rsidRDefault="00881675" w:rsidP="0088167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iCs/>
          <w:sz w:val="20"/>
          <w:szCs w:val="20"/>
        </w:rPr>
      </w:pPr>
      <w:r w:rsidRPr="0060543C">
        <w:rPr>
          <w:rFonts w:asciiTheme="majorBidi" w:hAnsiTheme="majorBidi" w:cstheme="majorBidi"/>
          <w:iCs/>
          <w:sz w:val="20"/>
          <w:szCs w:val="20"/>
        </w:rPr>
        <w:t xml:space="preserve"> </w:t>
      </w:r>
    </w:p>
    <w:p w14:paraId="06D9BBE5" w14:textId="77777777" w:rsidR="00881675" w:rsidRPr="0060543C" w:rsidRDefault="00881675" w:rsidP="00881675">
      <w:pPr>
        <w:spacing w:line="36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1.a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Please rate the severity of your insomnia problem(s) DURING THE LOCKDOWN</w:t>
      </w:r>
    </w:p>
    <w:tbl>
      <w:tblPr>
        <w:tblStyle w:val="Grilledutableau"/>
        <w:tblW w:w="10341" w:type="dxa"/>
        <w:tblInd w:w="-453" w:type="dxa"/>
        <w:tblLook w:val="04A0" w:firstRow="1" w:lastRow="0" w:firstColumn="1" w:lastColumn="0" w:noHBand="0" w:noVBand="1"/>
      </w:tblPr>
      <w:tblGrid>
        <w:gridCol w:w="1554"/>
        <w:gridCol w:w="2693"/>
        <w:gridCol w:w="2835"/>
        <w:gridCol w:w="3259"/>
      </w:tblGrid>
      <w:tr w:rsidR="00881675" w:rsidRPr="0060543C" w14:paraId="4B274362" w14:textId="77777777" w:rsidTr="00881675">
        <w:trPr>
          <w:trHeight w:val="246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9F756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29275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sz w:val="20"/>
                <w:szCs w:val="20"/>
              </w:rPr>
              <w:t>Difficulty falling aslee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961C8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sz w:val="20"/>
                <w:szCs w:val="20"/>
              </w:rPr>
              <w:t>Difficulty staying asleep</w:t>
            </w: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8EFE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sz w:val="20"/>
                <w:szCs w:val="20"/>
              </w:rPr>
              <w:t>Problems waking up too early</w:t>
            </w:r>
          </w:p>
        </w:tc>
      </w:tr>
      <w:tr w:rsidR="00881675" w:rsidRPr="0060543C" w14:paraId="0652FA79" w14:textId="77777777" w:rsidTr="00881675">
        <w:trPr>
          <w:trHeight w:val="250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0ECBB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n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68B84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308AB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04710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424901D2" w14:textId="77777777" w:rsidTr="00881675">
        <w:trPr>
          <w:trHeight w:val="240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F9646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Mil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4DC9D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03D1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37A55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75E5C3BE" w14:textId="77777777" w:rsidTr="00881675">
        <w:trPr>
          <w:trHeight w:val="244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7A158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Moderat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56E75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B4EE7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EC9EF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14879FE3" w14:textId="77777777" w:rsidTr="00881675">
        <w:trPr>
          <w:trHeight w:val="93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33BD9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Seve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BB5FE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1BA06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A4F78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5680957B" w14:textId="77777777" w:rsidTr="00881675">
        <w:trPr>
          <w:trHeight w:val="238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D9385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Very severe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116CE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4AD3C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6ACD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14:paraId="1DF37B6F" w14:textId="77777777" w:rsidR="00881675" w:rsidRPr="0060543C" w:rsidRDefault="00881675" w:rsidP="00881675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20D30C72" w14:textId="77777777" w:rsidR="00881675" w:rsidRPr="0060543C" w:rsidRDefault="00881675" w:rsidP="00881675">
      <w:pPr>
        <w:spacing w:line="36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1.b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Please rate the severity of your insomnia problem(s) DURING THE MONTH BEFORE THE LOCKDOWN</w:t>
      </w:r>
    </w:p>
    <w:tbl>
      <w:tblPr>
        <w:tblStyle w:val="Grilledutableau"/>
        <w:tblW w:w="8364" w:type="dxa"/>
        <w:jc w:val="center"/>
        <w:tblLook w:val="04A0" w:firstRow="1" w:lastRow="0" w:firstColumn="1" w:lastColumn="0" w:noHBand="0" w:noVBand="1"/>
      </w:tblPr>
      <w:tblGrid>
        <w:gridCol w:w="1257"/>
        <w:gridCol w:w="2178"/>
        <w:gridCol w:w="2293"/>
        <w:gridCol w:w="2636"/>
      </w:tblGrid>
      <w:tr w:rsidR="00881675" w:rsidRPr="0060543C" w14:paraId="61585AFD" w14:textId="77777777" w:rsidTr="0060543C">
        <w:trPr>
          <w:trHeight w:val="289"/>
          <w:jc w:val="center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130F4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FDBAD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sz w:val="20"/>
                <w:szCs w:val="20"/>
              </w:rPr>
              <w:t>Difficulty falling asleep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B7049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sz w:val="20"/>
                <w:szCs w:val="20"/>
              </w:rPr>
              <w:t>Difficulty staying asleep</w:t>
            </w: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F84DA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sz w:val="20"/>
                <w:szCs w:val="20"/>
              </w:rPr>
              <w:t>Problems waking up too early</w:t>
            </w:r>
          </w:p>
        </w:tc>
      </w:tr>
      <w:tr w:rsidR="00881675" w:rsidRPr="0060543C" w14:paraId="1A15D0DB" w14:textId="77777777" w:rsidTr="0060543C">
        <w:trPr>
          <w:trHeight w:val="252"/>
          <w:jc w:val="center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773CE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ne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25BC9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7FF77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06314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29BA0F11" w14:textId="77777777" w:rsidTr="0060543C">
        <w:trPr>
          <w:trHeight w:val="256"/>
          <w:jc w:val="center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A2C30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Mild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E03FC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B8628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67B6F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2928C0F9" w14:textId="77777777" w:rsidTr="0060543C">
        <w:trPr>
          <w:trHeight w:val="247"/>
          <w:jc w:val="center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0CC6D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Moderate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F55DB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D6762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3F69D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6BB07BC2" w14:textId="77777777" w:rsidTr="0060543C">
        <w:trPr>
          <w:trHeight w:val="114"/>
          <w:jc w:val="center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FE56E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Severe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15FB1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0BBA8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BD1E8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1BB8AAFB" w14:textId="77777777" w:rsidTr="0060543C">
        <w:trPr>
          <w:trHeight w:val="105"/>
          <w:jc w:val="center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8B07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Very severe 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5DFB4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3D195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C2F21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14:paraId="1684162F" w14:textId="77777777" w:rsidR="00881675" w:rsidRPr="0060543C" w:rsidRDefault="00881675" w:rsidP="00881675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6453C8FC" w14:textId="77777777" w:rsidR="00881675" w:rsidRPr="0060543C" w:rsidRDefault="00881675" w:rsidP="00881675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2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60543C">
        <w:rPr>
          <w:rFonts w:asciiTheme="majorBidi" w:hAnsiTheme="majorBidi" w:cstheme="majorBidi"/>
          <w:sz w:val="20"/>
          <w:szCs w:val="20"/>
        </w:rPr>
        <w:t>How SATISFIED are you with your sleep pattern?</w:t>
      </w:r>
    </w:p>
    <w:tbl>
      <w:tblPr>
        <w:tblStyle w:val="Grilledutableau"/>
        <w:tblW w:w="9356" w:type="dxa"/>
        <w:jc w:val="center"/>
        <w:tblLook w:val="04A0" w:firstRow="1" w:lastRow="0" w:firstColumn="1" w:lastColumn="0" w:noHBand="0" w:noVBand="1"/>
      </w:tblPr>
      <w:tblGrid>
        <w:gridCol w:w="1884"/>
        <w:gridCol w:w="2667"/>
        <w:gridCol w:w="4805"/>
      </w:tblGrid>
      <w:tr w:rsidR="00881675" w:rsidRPr="0060543C" w14:paraId="15FC7FF0" w14:textId="77777777" w:rsidTr="0060543C">
        <w:trPr>
          <w:trHeight w:val="418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2696C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35A6E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bCs/>
                <w:color w:val="222222"/>
                <w:sz w:val="20"/>
                <w:szCs w:val="20"/>
              </w:rPr>
              <w:t>DURING THE LOCKDOWN</w:t>
            </w:r>
          </w:p>
        </w:tc>
        <w:tc>
          <w:tcPr>
            <w:tcW w:w="4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11416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bCs/>
                <w:color w:val="222222"/>
                <w:sz w:val="20"/>
                <w:szCs w:val="20"/>
              </w:rPr>
              <w:t>DURING THE MONTH BEFORE THE LOCKDOWN</w:t>
            </w:r>
          </w:p>
        </w:tc>
      </w:tr>
      <w:tr w:rsidR="00881675" w:rsidRPr="0060543C" w14:paraId="62739672" w14:textId="77777777" w:rsidTr="0060543C">
        <w:trPr>
          <w:trHeight w:val="212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4DBE7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Very satisfied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4EBDC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92093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6AC77A38" w14:textId="77777777" w:rsidTr="0060543C">
        <w:trPr>
          <w:trHeight w:val="214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F74C0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Satisfied 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E9B5A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AAEF9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3B4E5BFA" w14:textId="77777777" w:rsidTr="0060543C">
        <w:trPr>
          <w:trHeight w:val="205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8A89D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Moderately satisfied 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942A9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F2D02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0F037814" w14:textId="77777777" w:rsidTr="0060543C">
        <w:trPr>
          <w:trHeight w:val="210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B4CC7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Dissatisfied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D541F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0FD55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881675" w:rsidRPr="0060543C" w14:paraId="397CCC48" w14:textId="77777777" w:rsidTr="0060543C">
        <w:trPr>
          <w:trHeight w:val="68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254B6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Very dissatisfied 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87B7F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68582" w14:textId="77777777" w:rsidR="00881675" w:rsidRPr="0060543C" w:rsidRDefault="0088167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14:paraId="52F4CCC9" w14:textId="77777777" w:rsidR="00F61DB1" w:rsidRPr="0060543C" w:rsidRDefault="00F61DB1" w:rsidP="00881675">
      <w:pPr>
        <w:spacing w:line="36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4CC58B7A" w14:textId="18E85B66" w:rsidR="00881675" w:rsidRPr="0060543C" w:rsidRDefault="00881675" w:rsidP="00881675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3.a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LOCKDOWN</w:t>
      </w:r>
    </w:p>
    <w:tbl>
      <w:tblPr>
        <w:tblStyle w:val="Grilledutableau"/>
        <w:tblW w:w="10031" w:type="dxa"/>
        <w:jc w:val="center"/>
        <w:tblLook w:val="04A0" w:firstRow="1" w:lastRow="0" w:firstColumn="1" w:lastColumn="0" w:noHBand="0" w:noVBand="1"/>
      </w:tblPr>
      <w:tblGrid>
        <w:gridCol w:w="1526"/>
        <w:gridCol w:w="2551"/>
        <w:gridCol w:w="2410"/>
        <w:gridCol w:w="3544"/>
      </w:tblGrid>
      <w:tr w:rsidR="00881675" w:rsidRPr="0060543C" w14:paraId="75ED8C8A" w14:textId="77777777" w:rsidTr="0060543C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49AF1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8DE4C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sz w:val="20"/>
                <w:szCs w:val="20"/>
              </w:rPr>
              <w:t>How NOTICEABLE to others do you think your sleep problem is in terms of impairing the quality of your lif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50625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sz w:val="20"/>
                <w:szCs w:val="20"/>
              </w:rPr>
              <w:t>How WORRIED are you about your sleep problem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96892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sz w:val="20"/>
                <w:szCs w:val="20"/>
              </w:rPr>
              <w:t>To what extent do you consider your sleep problem to INTERFERE with your daily functioning (e.g. daytime fatigue, mood, ability to function at work/daily chores, concentration, memory, mood, etc.)</w:t>
            </w:r>
          </w:p>
        </w:tc>
      </w:tr>
      <w:tr w:rsidR="00881675" w:rsidRPr="0060543C" w14:paraId="0B1D6271" w14:textId="77777777" w:rsidTr="0060543C">
        <w:trPr>
          <w:trHeight w:val="180"/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592BA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t at al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AC881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ADC06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79FE2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1675" w:rsidRPr="0060543C" w14:paraId="15D61801" w14:textId="77777777" w:rsidTr="0060543C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64B84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A little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BBED9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57800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99642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1675" w:rsidRPr="0060543C" w14:paraId="72C1A3F4" w14:textId="77777777" w:rsidTr="0060543C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3906A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Somewhat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8193B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CEDC3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A1919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1675" w:rsidRPr="0060543C" w14:paraId="5EF6ED23" w14:textId="77777777" w:rsidTr="0060543C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BB99C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Much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C53CB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7361D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3C631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1675" w:rsidRPr="0060543C" w14:paraId="4B9C88E4" w14:textId="77777777" w:rsidTr="0060543C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43F6A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Very much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1AE55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9D123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918E3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4F3C7728" w14:textId="77777777" w:rsidR="00881675" w:rsidRPr="0060543C" w:rsidRDefault="00881675" w:rsidP="00881675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54DF2A83" w14:textId="77777777" w:rsidR="0060543C" w:rsidRDefault="0060543C" w:rsidP="00881675">
      <w:pPr>
        <w:spacing w:line="36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0782074E" w14:textId="77777777" w:rsidR="0060543C" w:rsidRDefault="0060543C" w:rsidP="00881675">
      <w:pPr>
        <w:spacing w:line="36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5DB41BB0" w14:textId="106ED8DB" w:rsidR="00881675" w:rsidRPr="0060543C" w:rsidRDefault="00881675" w:rsidP="00881675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lastRenderedPageBreak/>
        <w:t xml:space="preserve">Question 3.b: </w:t>
      </w: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MONTH BEFORE THE LOCKDOWN</w:t>
      </w:r>
    </w:p>
    <w:tbl>
      <w:tblPr>
        <w:tblStyle w:val="Grilledutableau"/>
        <w:tblW w:w="10031" w:type="dxa"/>
        <w:jc w:val="center"/>
        <w:tblLook w:val="04A0" w:firstRow="1" w:lastRow="0" w:firstColumn="1" w:lastColumn="0" w:noHBand="0" w:noVBand="1"/>
      </w:tblPr>
      <w:tblGrid>
        <w:gridCol w:w="1526"/>
        <w:gridCol w:w="2551"/>
        <w:gridCol w:w="2410"/>
        <w:gridCol w:w="3544"/>
      </w:tblGrid>
      <w:tr w:rsidR="00881675" w:rsidRPr="0060543C" w14:paraId="09378A71" w14:textId="77777777" w:rsidTr="0060543C">
        <w:trPr>
          <w:trHeight w:val="1859"/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706D4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DCF53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sz w:val="20"/>
                <w:szCs w:val="20"/>
              </w:rPr>
              <w:t>How NOTICEABLE to others do you think your sleep problem is in terms of impairing the quality of your lif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79AF7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sz w:val="20"/>
                <w:szCs w:val="20"/>
              </w:rPr>
              <w:t>How WORRIED are you about your sleep problem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0BA49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543C">
              <w:rPr>
                <w:rFonts w:asciiTheme="majorBidi" w:hAnsiTheme="majorBidi" w:cstheme="majorBidi"/>
                <w:sz w:val="20"/>
                <w:szCs w:val="20"/>
              </w:rPr>
              <w:t>To what extent do you consider your sleep problem to INTERFERE with your daily functioning (e.g. daytime fatigue, mood, ability to function at work/daily chores, concentration, memory, mood, etc.)</w:t>
            </w:r>
          </w:p>
        </w:tc>
      </w:tr>
      <w:tr w:rsidR="00881675" w:rsidRPr="0060543C" w14:paraId="2AE47061" w14:textId="77777777" w:rsidTr="0060543C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6D7B6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t at al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E1F9C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F69E0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DBE25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1675" w:rsidRPr="0060543C" w14:paraId="3FB5EC4D" w14:textId="77777777" w:rsidTr="0060543C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7F209" w14:textId="77777777" w:rsidR="00881675" w:rsidRPr="0060543C" w:rsidRDefault="00881675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A little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D10F8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0E1CB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31193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1675" w:rsidRPr="0060543C" w14:paraId="5A8F27A8" w14:textId="77777777" w:rsidTr="0060543C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70CC8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Somewhat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22114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C06F6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3C73C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1675" w:rsidRPr="0060543C" w14:paraId="31DF1C96" w14:textId="77777777" w:rsidTr="0060543C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13039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Much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3CC86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A3E5E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78892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1675" w:rsidRPr="0060543C" w14:paraId="7AEC8729" w14:textId="77777777" w:rsidTr="0060543C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86E46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543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Very much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B4DB7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160F6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1A464" w14:textId="77777777" w:rsidR="00881675" w:rsidRPr="0060543C" w:rsidRDefault="0088167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F0A333E" w14:textId="77777777" w:rsidR="00881675" w:rsidRPr="0060543C" w:rsidRDefault="00881675" w:rsidP="00881675">
      <w:pPr>
        <w:spacing w:line="36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255CBB66" w14:textId="77777777" w:rsidR="00881675" w:rsidRPr="0060543C" w:rsidRDefault="00881675" w:rsidP="00881675">
      <w:pPr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br w:type="page"/>
      </w:r>
    </w:p>
    <w:p w14:paraId="718E04C7" w14:textId="77777777" w:rsidR="00881675" w:rsidRPr="0060543C" w:rsidRDefault="00881675" w:rsidP="00881675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4"/>
          <w:szCs w:val="24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4"/>
          <w:szCs w:val="24"/>
        </w:rPr>
        <w:lastRenderedPageBreak/>
        <w:t xml:space="preserve">PART IV- Napping questions </w:t>
      </w:r>
    </w:p>
    <w:p w14:paraId="705A467E" w14:textId="77777777" w:rsidR="00881675" w:rsidRPr="0060543C" w:rsidRDefault="00881675" w:rsidP="00881675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524F47E2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1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How often do/did you nap? </w:t>
      </w:r>
    </w:p>
    <w:p w14:paraId="46858989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LOCKDOWN</w:t>
      </w:r>
    </w:p>
    <w:p w14:paraId="0BFA1DD8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..</w:t>
      </w:r>
    </w:p>
    <w:p w14:paraId="1557AF7A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MONTH BEFORE THE LOCKDOWN</w:t>
      </w:r>
    </w:p>
    <w:p w14:paraId="5FF3A426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60543C">
        <w:rPr>
          <w:rFonts w:asciiTheme="majorBidi" w:hAnsiTheme="majorBidi" w:cstheme="majorBidi"/>
          <w:sz w:val="20"/>
          <w:szCs w:val="20"/>
        </w:rPr>
        <w:t>……………………</w:t>
      </w:r>
    </w:p>
    <w:p w14:paraId="20ED34ED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471429E2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2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If you did take nap, what is likely the duration of your naps? </w:t>
      </w:r>
    </w:p>
    <w:p w14:paraId="6B97AF5F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LOCKDOWN</w:t>
      </w:r>
    </w:p>
    <w:p w14:paraId="352FBB69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..</w:t>
      </w:r>
    </w:p>
    <w:p w14:paraId="03357434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MONTH BEFORE THE LOCKDOWN</w:t>
      </w:r>
    </w:p>
    <w:p w14:paraId="34B7A630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60543C">
        <w:rPr>
          <w:rFonts w:asciiTheme="majorBidi" w:hAnsiTheme="majorBidi" w:cstheme="majorBidi"/>
          <w:sz w:val="20"/>
          <w:szCs w:val="20"/>
        </w:rPr>
        <w:t>……………………</w:t>
      </w:r>
    </w:p>
    <w:p w14:paraId="046F5B3B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3F0B9E1B" w14:textId="77777777" w:rsidR="00881675" w:rsidRPr="0060543C" w:rsidRDefault="00881675" w:rsidP="00881675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3:</w:t>
      </w:r>
      <w:r w:rsidRPr="006054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What is/was your preferred time of day to nap? </w:t>
      </w:r>
    </w:p>
    <w:p w14:paraId="3BBD4A13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LOCKDOWN</w:t>
      </w:r>
    </w:p>
    <w:p w14:paraId="67CF93B1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..</w:t>
      </w:r>
    </w:p>
    <w:p w14:paraId="2161D082" w14:textId="77777777" w:rsidR="00881675" w:rsidRPr="0060543C" w:rsidRDefault="00881675" w:rsidP="0088167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60543C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MONTH BEFORE THE LOCKDOWN</w:t>
      </w:r>
    </w:p>
    <w:p w14:paraId="4088D196" w14:textId="77777777" w:rsidR="00881675" w:rsidRPr="0060543C" w:rsidRDefault="00881675" w:rsidP="00881675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60543C">
        <w:rPr>
          <w:rFonts w:asciiTheme="majorBidi" w:hAnsiTheme="majorBidi" w:cstheme="majorBidi"/>
          <w:sz w:val="20"/>
          <w:szCs w:val="20"/>
        </w:rPr>
        <w:t>……………………</w:t>
      </w:r>
    </w:p>
    <w:p w14:paraId="5BDD3079" w14:textId="59FC9012" w:rsidR="00881675" w:rsidRPr="0060543C" w:rsidRDefault="00881675" w:rsidP="00BF6B58">
      <w:pPr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sectPr w:rsidR="00881675" w:rsidRPr="006054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E05FF"/>
    <w:multiLevelType w:val="hybridMultilevel"/>
    <w:tmpl w:val="563E09AA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8B6D04"/>
    <w:multiLevelType w:val="hybridMultilevel"/>
    <w:tmpl w:val="13CE065C"/>
    <w:lvl w:ilvl="0" w:tplc="81CE6132">
      <w:start w:val="1"/>
      <w:numFmt w:val="bullet"/>
      <w:lvlText w:val=""/>
      <w:lvlJc w:val="left"/>
      <w:pPr>
        <w:ind w:left="36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355E89"/>
    <w:multiLevelType w:val="hybridMultilevel"/>
    <w:tmpl w:val="F1B8AAD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C94B3B"/>
    <w:multiLevelType w:val="hybridMultilevel"/>
    <w:tmpl w:val="C0FE5892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4E17B3"/>
    <w:multiLevelType w:val="hybridMultilevel"/>
    <w:tmpl w:val="E9A889F2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675"/>
    <w:rsid w:val="00074235"/>
    <w:rsid w:val="00226B82"/>
    <w:rsid w:val="002631F4"/>
    <w:rsid w:val="002E0687"/>
    <w:rsid w:val="003A117A"/>
    <w:rsid w:val="004D37DF"/>
    <w:rsid w:val="0060543C"/>
    <w:rsid w:val="00837D41"/>
    <w:rsid w:val="00881675"/>
    <w:rsid w:val="00A212BE"/>
    <w:rsid w:val="00BF6B58"/>
    <w:rsid w:val="00D2241A"/>
    <w:rsid w:val="00F6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EEC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675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881675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881675"/>
    <w:pPr>
      <w:ind w:left="720"/>
      <w:contextualSpacing/>
    </w:pPr>
  </w:style>
  <w:style w:type="table" w:styleId="Grilledutableau">
    <w:name w:val="Table Grid"/>
    <w:basedOn w:val="TableauNormal"/>
    <w:uiPriority w:val="59"/>
    <w:rsid w:val="0088167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675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881675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881675"/>
    <w:pPr>
      <w:ind w:left="720"/>
      <w:contextualSpacing/>
    </w:pPr>
  </w:style>
  <w:style w:type="table" w:styleId="Grilledutableau">
    <w:name w:val="Table Grid"/>
    <w:basedOn w:val="TableauNormal"/>
    <w:uiPriority w:val="59"/>
    <w:rsid w:val="0088167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59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omdhaniroma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317</Words>
  <Characters>7245</Characters>
  <Application>Microsoft Office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te Microsoft</dc:creator>
  <cp:lastModifiedBy>COMPAQ</cp:lastModifiedBy>
  <cp:revision>6</cp:revision>
  <dcterms:created xsi:type="dcterms:W3CDTF">2021-11-04T20:47:00Z</dcterms:created>
  <dcterms:modified xsi:type="dcterms:W3CDTF">2021-11-05T19:45:00Z</dcterms:modified>
</cp:coreProperties>
</file>